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4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5594A1F7" w:rsidR="00160A1D" w:rsidRDefault="007B2FF3" w:rsidP="00160A1D">
      <w:pPr>
        <w:ind w:left="720"/>
      </w:pPr>
      <w:r>
        <w:t>S</w:t>
      </w:r>
      <w:r w:rsidR="007727A1">
        <w:t>1</w:t>
      </w:r>
      <w:r>
        <w:t xml:space="preserve"> </w:t>
      </w:r>
      <w:r w:rsidR="007727A1">
        <w:t>Table</w:t>
      </w:r>
      <w:r w:rsidR="00160A1D">
        <w:t>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86C711" w14:textId="6B272B12" w:rsidR="007727A1" w:rsidRPr="00EB33A5" w:rsidRDefault="00193401" w:rsidP="007727A1">
      <w:pPr>
        <w:pStyle w:val="SMcaption"/>
      </w:pPr>
      <w:r>
        <w:rPr>
          <w:b/>
          <w:bCs/>
        </w:rPr>
        <w:lastRenderedPageBreak/>
        <w:t xml:space="preserve">S1 </w:t>
      </w:r>
      <w:r w:rsidR="007727A1">
        <w:rPr>
          <w:b/>
          <w:bCs/>
        </w:rPr>
        <w:t xml:space="preserve">Table. Tests of Independence between Sea Around Us annual fisheries landings data (used as a proxy for biomass in this study) and National Oceanic and Atmospheric Administration (NOAA) annual fisheries landings data. </w:t>
      </w:r>
    </w:p>
    <w:p w14:paraId="4B8FA4BA" w14:textId="77777777" w:rsidR="007727A1" w:rsidRDefault="007727A1" w:rsidP="007727A1">
      <w:pPr>
        <w:pStyle w:val="SMcaption"/>
        <w:rPr>
          <w:b/>
          <w:bCs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1680"/>
        <w:gridCol w:w="885"/>
        <w:gridCol w:w="1035"/>
        <w:gridCol w:w="795"/>
        <w:gridCol w:w="1125"/>
        <w:gridCol w:w="885"/>
        <w:gridCol w:w="1035"/>
      </w:tblGrid>
      <w:tr w:rsidR="007727A1" w:rsidRPr="00A0207F" w14:paraId="4A96E90D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D55" w14:textId="77777777" w:rsidR="007727A1" w:rsidRPr="00A0207F" w:rsidRDefault="007727A1" w:rsidP="00CE62C3">
            <w:pPr>
              <w:rPr>
                <w:sz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A6F2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t-te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6F6E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K-S Te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7672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Cross Comparison</w:t>
            </w:r>
          </w:p>
        </w:tc>
      </w:tr>
      <w:tr w:rsidR="007727A1" w:rsidRPr="00A0207F" w14:paraId="23EB90AB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784F" w14:textId="77777777" w:rsidR="007727A1" w:rsidRPr="00A0207F" w:rsidRDefault="007727A1" w:rsidP="00CE62C3">
            <w:pPr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2758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4119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25BD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8C58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C6CA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Coef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FD69" w14:textId="77777777" w:rsidR="007727A1" w:rsidRPr="00A0207F" w:rsidRDefault="007727A1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0207F">
              <w:rPr>
                <w:b/>
                <w:bCs/>
                <w:color w:val="000000"/>
                <w:sz w:val="20"/>
              </w:rPr>
              <w:t>P</w:t>
            </w:r>
          </w:p>
        </w:tc>
      </w:tr>
      <w:tr w:rsidR="007727A1" w:rsidRPr="00A0207F" w14:paraId="578A1932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BCB3" w14:textId="77777777" w:rsidR="007727A1" w:rsidRPr="00A0207F" w:rsidRDefault="007727A1" w:rsidP="00CE62C3">
            <w:pPr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Alask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AE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5.6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8661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984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4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4239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534F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49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5EF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</w:tr>
      <w:tr w:rsidR="007727A1" w:rsidRPr="00A0207F" w14:paraId="2B7ECF57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75EB" w14:textId="77777777" w:rsidR="007727A1" w:rsidRPr="00A0207F" w:rsidRDefault="007727A1" w:rsidP="00CE62C3">
            <w:pPr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Californi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1A5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6.8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18A6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6CC1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D06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4CC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CFB9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</w:tr>
      <w:tr w:rsidR="007727A1" w:rsidRPr="00A0207F" w14:paraId="5B0DA0D9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FBFF" w14:textId="77777777" w:rsidR="007727A1" w:rsidRPr="00A0207F" w:rsidRDefault="007727A1" w:rsidP="00CE62C3">
            <w:pPr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Pacific Northwe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32BC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14.2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2FB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440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7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8682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291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4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2E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</w:tr>
      <w:tr w:rsidR="007727A1" w:rsidRPr="00A0207F" w14:paraId="474AAFD9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7D40" w14:textId="77777777" w:rsidR="007727A1" w:rsidRPr="00A0207F" w:rsidRDefault="007727A1" w:rsidP="00CE62C3">
            <w:pPr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Gulf of Mai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09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20.7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21FF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11B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F11B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305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-0.2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42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077</w:t>
            </w:r>
          </w:p>
        </w:tc>
      </w:tr>
      <w:tr w:rsidR="007727A1" w:rsidRPr="00A0207F" w14:paraId="019F3BE7" w14:textId="77777777" w:rsidTr="00CE62C3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EA7B" w14:textId="77777777" w:rsidR="007727A1" w:rsidRPr="00A0207F" w:rsidRDefault="007727A1" w:rsidP="00CE62C3">
            <w:pPr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Gulf of Mexic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3192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10.5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36B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407E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7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0CB3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CEA38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0.8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5337" w14:textId="77777777" w:rsidR="007727A1" w:rsidRPr="00A0207F" w:rsidRDefault="007727A1" w:rsidP="00CE62C3">
            <w:pPr>
              <w:jc w:val="center"/>
              <w:rPr>
                <w:color w:val="000000"/>
                <w:sz w:val="20"/>
              </w:rPr>
            </w:pPr>
            <w:r w:rsidRPr="00A0207F">
              <w:rPr>
                <w:color w:val="000000"/>
                <w:sz w:val="20"/>
              </w:rPr>
              <w:t>&lt;0.0001</w:t>
            </w:r>
          </w:p>
        </w:tc>
      </w:tr>
    </w:tbl>
    <w:p w14:paraId="54C9B501" w14:textId="1C93B8EB" w:rsidR="007727A1" w:rsidRDefault="007727A1" w:rsidP="007727A1">
      <w:pPr>
        <w:pStyle w:val="SMcaption"/>
        <w:rPr>
          <w:b/>
          <w:bCs/>
        </w:rPr>
      </w:pPr>
    </w:p>
    <w:p w14:paraId="614B5330" w14:textId="77777777" w:rsidR="00193401" w:rsidRDefault="00193401" w:rsidP="007727A1">
      <w:pPr>
        <w:pStyle w:val="SMcaption"/>
        <w:rPr>
          <w:sz w:val="22"/>
          <w:szCs w:val="18"/>
        </w:rPr>
      </w:pPr>
      <w:r>
        <w:rPr>
          <w:sz w:val="22"/>
          <w:szCs w:val="18"/>
        </w:rPr>
        <w:t xml:space="preserve">      </w:t>
      </w:r>
      <w:r w:rsidRPr="00193401">
        <w:rPr>
          <w:sz w:val="22"/>
          <w:szCs w:val="18"/>
        </w:rPr>
        <w:t>For each region (i.e., Alaska, northern California, Pacific Northwest, Gulf of Maine, northern Gulf of Mexico), t and p-values (t-test), D and p-</w:t>
      </w:r>
    </w:p>
    <w:p w14:paraId="641770EF" w14:textId="77777777" w:rsidR="00193401" w:rsidRDefault="00193401" w:rsidP="007727A1">
      <w:pPr>
        <w:pStyle w:val="SMcaption"/>
        <w:rPr>
          <w:sz w:val="22"/>
          <w:szCs w:val="18"/>
        </w:rPr>
      </w:pPr>
      <w:r>
        <w:rPr>
          <w:sz w:val="22"/>
          <w:szCs w:val="18"/>
        </w:rPr>
        <w:t xml:space="preserve">      </w:t>
      </w:r>
      <w:r w:rsidRPr="00193401">
        <w:rPr>
          <w:sz w:val="22"/>
          <w:szCs w:val="18"/>
        </w:rPr>
        <w:t xml:space="preserve">value (Komolgorov-Smirnov test; K-S test), and Pearson correlation coefficients (Coeff) and p-values (time series cross-comparisons) are </w:t>
      </w:r>
    </w:p>
    <w:p w14:paraId="7E7125B9" w14:textId="736D42F5" w:rsidR="00193401" w:rsidRDefault="00193401" w:rsidP="007727A1">
      <w:pPr>
        <w:pStyle w:val="SMcaption"/>
        <w:rPr>
          <w:sz w:val="22"/>
          <w:szCs w:val="18"/>
        </w:rPr>
      </w:pPr>
      <w:r>
        <w:rPr>
          <w:sz w:val="22"/>
          <w:szCs w:val="18"/>
        </w:rPr>
        <w:t xml:space="preserve">      </w:t>
      </w:r>
      <w:r w:rsidRPr="00193401">
        <w:rPr>
          <w:sz w:val="22"/>
          <w:szCs w:val="18"/>
        </w:rPr>
        <w:t xml:space="preserve">provided for each analysis. For Alaska, data were compared at the statewide scale due to reporting of NOAA landings at the statewide </w:t>
      </w:r>
    </w:p>
    <w:p w14:paraId="6A29DCC5" w14:textId="10A69487" w:rsidR="00193401" w:rsidRPr="00193401" w:rsidRDefault="00193401" w:rsidP="007727A1">
      <w:pPr>
        <w:pStyle w:val="SMcaption"/>
        <w:rPr>
          <w:b/>
          <w:bCs/>
          <w:sz w:val="22"/>
          <w:szCs w:val="18"/>
        </w:rPr>
      </w:pPr>
      <w:r>
        <w:rPr>
          <w:sz w:val="22"/>
          <w:szCs w:val="18"/>
        </w:rPr>
        <w:t xml:space="preserve">      </w:t>
      </w:r>
      <w:r w:rsidRPr="00193401">
        <w:rPr>
          <w:sz w:val="22"/>
          <w:szCs w:val="18"/>
        </w:rPr>
        <w:t>level.</w:t>
      </w:r>
    </w:p>
    <w:p w14:paraId="1F31DD65" w14:textId="331E3FCE" w:rsidR="00160A1D" w:rsidRDefault="00160A1D" w:rsidP="00160A1D">
      <w:pPr>
        <w:ind w:left="720"/>
      </w:pPr>
    </w:p>
    <w:sectPr w:rsidR="00160A1D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193401"/>
    <w:rsid w:val="005E104B"/>
    <w:rsid w:val="007727A1"/>
    <w:rsid w:val="007B2FF3"/>
    <w:rsid w:val="007E6D0C"/>
    <w:rsid w:val="0082664F"/>
    <w:rsid w:val="009A2866"/>
    <w:rsid w:val="009A437F"/>
    <w:rsid w:val="009D4138"/>
    <w:rsid w:val="00B360CE"/>
    <w:rsid w:val="00DA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uiPriority w:val="9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arshak6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8</Words>
  <Characters>1133</Characters>
  <Application>Microsoft Office Word</Application>
  <DocSecurity>0</DocSecurity>
  <Lines>56</Lines>
  <Paragraphs>5</Paragraphs>
  <ScaleCrop>false</ScaleCrop>
  <Company>The Library of Congress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4</cp:revision>
  <dcterms:created xsi:type="dcterms:W3CDTF">2024-11-27T14:12:00Z</dcterms:created>
  <dcterms:modified xsi:type="dcterms:W3CDTF">2024-11-27T15:22:00Z</dcterms:modified>
</cp:coreProperties>
</file>